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1EBC2" w14:textId="2A0B4686" w:rsidR="009B058F" w:rsidRPr="00776F19" w:rsidRDefault="009B058F" w:rsidP="009B058F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 xml:space="preserve">Table S2. Association of blood cadmium with </w:t>
      </w:r>
      <w:r w:rsidRPr="00776F19">
        <w:rPr>
          <w:rFonts w:ascii="Times New Roman" w:eastAsia="等线" w:hAnsi="Times New Roman" w:cs="Times New Roman" w:hint="eastAsia"/>
          <w:kern w:val="0"/>
          <w:sz w:val="24"/>
          <w:szCs w:val="24"/>
        </w:rPr>
        <w:t>chronic</w:t>
      </w:r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776F19">
        <w:rPr>
          <w:rFonts w:ascii="Times New Roman" w:eastAsia="等线" w:hAnsi="Times New Roman" w:cs="Times New Roman" w:hint="eastAsia"/>
          <w:kern w:val="0"/>
          <w:sz w:val="24"/>
          <w:szCs w:val="24"/>
        </w:rPr>
        <w:t>pain</w:t>
      </w:r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02"/>
        <w:gridCol w:w="1883"/>
        <w:gridCol w:w="1826"/>
        <w:gridCol w:w="963"/>
        <w:gridCol w:w="222"/>
        <w:gridCol w:w="1826"/>
        <w:gridCol w:w="963"/>
        <w:gridCol w:w="222"/>
        <w:gridCol w:w="1826"/>
        <w:gridCol w:w="963"/>
      </w:tblGrid>
      <w:tr w:rsidR="00776F19" w:rsidRPr="00776F19" w14:paraId="24A821D5" w14:textId="77777777" w:rsidTr="00B17C6A">
        <w:trPr>
          <w:trHeight w:val="278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BA801D" w14:textId="77777777" w:rsidR="00D85B66" w:rsidRPr="00776F19" w:rsidRDefault="00D85B66" w:rsidP="00D85B6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D1C6AD" w14:textId="77777777" w:rsidR="00D85B66" w:rsidRPr="00776F19" w:rsidRDefault="00D85B66" w:rsidP="00D85B6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ent, n (%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BFDBA6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05A5270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195214" w14:textId="761DAEA3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  <w:r w:rsidR="00CB5A8F" w:rsidRPr="00CB5A8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A6E965D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8B78D9" w14:textId="56D7E3C8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</w:t>
            </w:r>
            <w:r w:rsidR="008637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</w:t>
            </w:r>
            <w:r w:rsidR="00CB5A8F" w:rsidRPr="00CB5A8F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776F19" w:rsidRPr="00776F19" w14:paraId="68F7CE1C" w14:textId="77777777" w:rsidTr="00B17C6A">
        <w:trPr>
          <w:trHeight w:val="278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126ABBD" w14:textId="77777777" w:rsidR="00D85B66" w:rsidRPr="00776F19" w:rsidRDefault="00D85B66" w:rsidP="00B17C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9756D1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EA4BA4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64C9DD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67A103B7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187AEB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305160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65AEBF11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E4DE4B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30CB66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776F19" w:rsidRPr="00776F19" w14:paraId="1DB04CB1" w14:textId="77777777" w:rsidTr="00B17C6A">
        <w:trPr>
          <w:trHeight w:val="278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AB0202" w14:textId="7B21E7D9" w:rsidR="00D85B66" w:rsidRPr="00776F19" w:rsidRDefault="00D85B66" w:rsidP="00B17C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lood cadmium, </w:t>
            </w:r>
            <w:r w:rsidR="00884884" w:rsidRPr="00776F19">
              <w:rPr>
                <w:rFonts w:ascii="Times New Roman" w:eastAsia="等线" w:hAnsi="Times New Roman" w:cs="Times New Roman"/>
                <w:kern w:val="0"/>
                <w:sz w:val="22"/>
              </w:rPr>
              <w:t>ug/d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78C78B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1/8933 (14.9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8BD78C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 (1.25~1.48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D8C43D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9ED42B6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24FED5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 (1.16~1.38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510C7E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C5912D1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33BBFC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 (1.01~1.25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BF8725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</w:t>
            </w:r>
          </w:p>
        </w:tc>
      </w:tr>
      <w:tr w:rsidR="00776F19" w:rsidRPr="00776F19" w14:paraId="194EF0FB" w14:textId="77777777" w:rsidTr="00993802">
        <w:trPr>
          <w:trHeight w:val="278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9536356" w14:textId="6D26AA89" w:rsidR="002B7227" w:rsidRPr="00776F19" w:rsidRDefault="002B7227" w:rsidP="002B72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lood cadmium, </w:t>
            </w:r>
            <w:proofErr w:type="spellStart"/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tile</w:t>
            </w:r>
            <w:proofErr w:type="spellEnd"/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76F19">
              <w:rPr>
                <w:rFonts w:ascii="Times New Roman" w:eastAsia="等线" w:hAnsi="Times New Roman" w:cs="Times New Roman"/>
                <w:kern w:val="0"/>
                <w:sz w:val="22"/>
              </w:rPr>
              <w:t>ug/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6DCB2" w14:textId="77777777" w:rsidR="002B7227" w:rsidRPr="00776F19" w:rsidRDefault="002B7227" w:rsidP="00D8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D5547" w14:textId="77777777" w:rsidR="002B7227" w:rsidRPr="00776F19" w:rsidRDefault="002B7227" w:rsidP="00D8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F5D82F9" w14:textId="77777777" w:rsidR="002B7227" w:rsidRPr="00776F19" w:rsidRDefault="002B7227" w:rsidP="00D8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65FCD" w14:textId="77777777" w:rsidR="002B7227" w:rsidRPr="00776F19" w:rsidRDefault="002B7227" w:rsidP="00D8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6110B" w14:textId="77777777" w:rsidR="002B7227" w:rsidRPr="00776F19" w:rsidRDefault="002B7227" w:rsidP="00D8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C08971C" w14:textId="77777777" w:rsidR="002B7227" w:rsidRPr="00776F19" w:rsidRDefault="002B7227" w:rsidP="00D8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9C4EB" w14:textId="77777777" w:rsidR="002B7227" w:rsidRPr="00776F19" w:rsidRDefault="002B7227" w:rsidP="00D8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44A9A" w14:textId="77777777" w:rsidR="002B7227" w:rsidRPr="00776F19" w:rsidRDefault="002B7227" w:rsidP="00D8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6F19" w:rsidRPr="00776F19" w14:paraId="577AADF3" w14:textId="77777777" w:rsidTr="00B17C6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F8A67" w14:textId="25036AE1" w:rsidR="00D85B66" w:rsidRPr="00776F19" w:rsidRDefault="00D85B66" w:rsidP="00B17C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&lt;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D5441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5/2090 (12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61C5A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A8143" w14:textId="32B667E0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87DB5A4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E274C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67CD4" w14:textId="1ABBDCA9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8FB247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6F86D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554FF" w14:textId="340D0288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76F19" w:rsidRPr="00776F19" w14:paraId="7ACA0ECC" w14:textId="77777777" w:rsidTr="00B17C6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03219" w14:textId="77777777" w:rsidR="00D85B66" w:rsidRPr="00776F19" w:rsidRDefault="00D85B66" w:rsidP="00B17C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0.3-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EB55C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3/3784 (13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060D1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 (0.98~1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EF5F5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14:paraId="723EB582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61F94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7 (0.91~1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66B93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5</w:t>
            </w:r>
          </w:p>
        </w:tc>
        <w:tc>
          <w:tcPr>
            <w:tcW w:w="0" w:type="auto"/>
          </w:tcPr>
          <w:p w14:paraId="6A49B526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76F56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 (0.92~1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70BBD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3</w:t>
            </w:r>
          </w:p>
        </w:tc>
      </w:tr>
      <w:tr w:rsidR="00776F19" w:rsidRPr="00776F19" w14:paraId="26BA1A67" w14:textId="77777777" w:rsidTr="00B17C6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6B0B4" w14:textId="0F280E09" w:rsidR="00D85B66" w:rsidRPr="00776F19" w:rsidRDefault="00D85B66" w:rsidP="00B17C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≥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5C852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3/3059 (1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2F750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9 (1.35~1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685E9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45CC3148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B77BD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 (1.13~1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D6CAC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70BEC23F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EDAD4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 (0.97~1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DDF3D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2</w:t>
            </w:r>
          </w:p>
        </w:tc>
      </w:tr>
      <w:tr w:rsidR="00776F19" w:rsidRPr="00776F19" w14:paraId="3A2DA9D0" w14:textId="77777777" w:rsidTr="00B17C6A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3A2D4" w14:textId="77777777" w:rsidR="00D85B66" w:rsidRPr="00776F19" w:rsidRDefault="00D85B66" w:rsidP="00B17C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A8ECF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57557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351C9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5DB57B49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795AF" w14:textId="2E80B476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61F35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44281CC7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4E70B" w14:textId="1A97E25E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06849" w14:textId="77777777" w:rsidR="00D85B66" w:rsidRPr="00776F19" w:rsidRDefault="00D85B66" w:rsidP="00D85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76F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</w:tbl>
    <w:p w14:paraId="2DB2AA80" w14:textId="35C61DB8" w:rsidR="00705CFD" w:rsidRPr="00776F19" w:rsidRDefault="00D85B66" w:rsidP="00D85B66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>OR, odds ratio; CI, confidence interval.</w:t>
      </w:r>
      <w:r w:rsidR="00CB5A8F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proofErr w:type="spellStart"/>
      <w:r w:rsidR="00CB5A8F" w:rsidRPr="00CB5A8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</w:t>
      </w:r>
      <w:r w:rsidR="00CB5A8F">
        <w:rPr>
          <w:rFonts w:ascii="Times New Roman" w:eastAsia="等线" w:hAnsi="Times New Roman" w:cs="Times New Roman"/>
          <w:kern w:val="0"/>
          <w:sz w:val="24"/>
          <w:szCs w:val="24"/>
        </w:rPr>
        <w:t>A</w:t>
      </w:r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>djusted</w:t>
      </w:r>
      <w:proofErr w:type="spellEnd"/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 xml:space="preserve"> for sociodemographic variables (</w:t>
      </w:r>
      <w:bookmarkStart w:id="0" w:name="OLE_LINK2"/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>age, sex, marital status, poverty</w:t>
      </w:r>
      <w:r w:rsidR="001377F8" w:rsidRPr="00776F19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>income</w:t>
      </w:r>
      <w:r w:rsidR="001377F8" w:rsidRPr="00776F19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>ratio, race, and education level</w:t>
      </w:r>
      <w:bookmarkEnd w:id="0"/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 xml:space="preserve">). </w:t>
      </w:r>
      <w:proofErr w:type="spellStart"/>
      <w:r w:rsidR="00CB5A8F" w:rsidRPr="00CB5A8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b</w:t>
      </w:r>
      <w:r w:rsidR="00CB5A8F">
        <w:rPr>
          <w:rFonts w:ascii="Times New Roman" w:eastAsia="等线" w:hAnsi="Times New Roman" w:cs="Times New Roman"/>
          <w:kern w:val="0"/>
          <w:sz w:val="24"/>
          <w:szCs w:val="24"/>
        </w:rPr>
        <w:t>A</w:t>
      </w:r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>justed</w:t>
      </w:r>
      <w:proofErr w:type="spellEnd"/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 xml:space="preserve"> for Model 1 + </w:t>
      </w:r>
      <w:r w:rsidR="00705CFD" w:rsidRPr="00705CFD">
        <w:rPr>
          <w:rFonts w:ascii="Times New Roman" w:eastAsia="等线" w:hAnsi="Times New Roman" w:cs="Times New Roman"/>
          <w:kern w:val="0"/>
          <w:sz w:val="24"/>
          <w:szCs w:val="24"/>
        </w:rPr>
        <w:t>body mass index, physical activity, alcohol consumption, cotinine, blood lead, diabetes, arthritis, cancer or malignancy, hypertension, osteoporosis, and coronary heart disease</w:t>
      </w:r>
      <w:r w:rsidRPr="00776F19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2D8231BA" w14:textId="77777777" w:rsidR="00D85B66" w:rsidRPr="00776F19" w:rsidRDefault="00D85B66"/>
    <w:sectPr w:rsidR="00D85B66" w:rsidRPr="00776F19" w:rsidSect="00D85B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0B55B" w14:textId="77777777" w:rsidR="00FA251F" w:rsidRDefault="00FA251F" w:rsidP="00D85B66">
      <w:r>
        <w:separator/>
      </w:r>
    </w:p>
  </w:endnote>
  <w:endnote w:type="continuationSeparator" w:id="0">
    <w:p w14:paraId="59630A7B" w14:textId="77777777" w:rsidR="00FA251F" w:rsidRDefault="00FA251F" w:rsidP="00D85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42F82" w14:textId="77777777" w:rsidR="00FA251F" w:rsidRDefault="00FA251F" w:rsidP="00D85B66">
      <w:r>
        <w:separator/>
      </w:r>
    </w:p>
  </w:footnote>
  <w:footnote w:type="continuationSeparator" w:id="0">
    <w:p w14:paraId="05ABCCD2" w14:textId="77777777" w:rsidR="00FA251F" w:rsidRDefault="00FA251F" w:rsidP="00D85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7A6"/>
    <w:rsid w:val="00002855"/>
    <w:rsid w:val="000049E6"/>
    <w:rsid w:val="000067A6"/>
    <w:rsid w:val="001377F8"/>
    <w:rsid w:val="001D2D5B"/>
    <w:rsid w:val="00271B08"/>
    <w:rsid w:val="002B7227"/>
    <w:rsid w:val="005B5D89"/>
    <w:rsid w:val="00705CFD"/>
    <w:rsid w:val="00776F19"/>
    <w:rsid w:val="0079378F"/>
    <w:rsid w:val="00863707"/>
    <w:rsid w:val="00884884"/>
    <w:rsid w:val="009B058F"/>
    <w:rsid w:val="00B442AC"/>
    <w:rsid w:val="00BB0CC0"/>
    <w:rsid w:val="00BF5CCF"/>
    <w:rsid w:val="00C545A0"/>
    <w:rsid w:val="00C56EB6"/>
    <w:rsid w:val="00CB5A8F"/>
    <w:rsid w:val="00D85B66"/>
    <w:rsid w:val="00DE5BFB"/>
    <w:rsid w:val="00F25258"/>
    <w:rsid w:val="00FA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14642"/>
  <w15:chartTrackingRefBased/>
  <w15:docId w15:val="{D64B638D-8D37-409C-AB2E-E66C0977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B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B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40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jie</dc:creator>
  <cp:keywords/>
  <dc:description/>
  <cp:lastModifiedBy>wang huijie</cp:lastModifiedBy>
  <cp:revision>15</cp:revision>
  <dcterms:created xsi:type="dcterms:W3CDTF">2023-11-12T11:27:00Z</dcterms:created>
  <dcterms:modified xsi:type="dcterms:W3CDTF">2024-05-13T10:26:00Z</dcterms:modified>
</cp:coreProperties>
</file>